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EDEEC" w14:textId="754CE717" w:rsidR="003A3CEB" w:rsidRDefault="003A3CEB" w:rsidP="003A3CEB">
      <w:pPr>
        <w:spacing w:line="480" w:lineRule="auto"/>
      </w:pPr>
      <w:bookmarkStart w:id="0" w:name="_GoBack"/>
      <w:bookmarkEnd w:id="0"/>
      <w:r w:rsidRPr="00123ED9">
        <w:rPr>
          <w:rStyle w:val="Heading3Char"/>
          <w:rFonts w:eastAsia="Calibri"/>
        </w:rPr>
        <w:t xml:space="preserve">Table </w:t>
      </w:r>
      <w:r>
        <w:rPr>
          <w:rStyle w:val="Heading3Char"/>
          <w:rFonts w:eastAsia="Calibri"/>
          <w:lang w:val="en-GB"/>
        </w:rPr>
        <w:t>S</w:t>
      </w:r>
      <w:r>
        <w:rPr>
          <w:rStyle w:val="Heading3Char"/>
          <w:rFonts w:eastAsia="Calibri"/>
        </w:rPr>
        <w:t>2</w:t>
      </w:r>
    </w:p>
    <w:tbl>
      <w:tblPr>
        <w:tblW w:w="6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960"/>
        <w:gridCol w:w="960"/>
        <w:gridCol w:w="960"/>
        <w:gridCol w:w="960"/>
      </w:tblGrid>
      <w:tr w:rsidR="003A3CEB" w14:paraId="4271DE4A" w14:textId="77777777" w:rsidTr="008D2DA5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ADFE5" w14:textId="77777777" w:rsidR="003A3CEB" w:rsidRDefault="003A3CEB" w:rsidP="008D2DA5">
            <w:pPr>
              <w:spacing w:line="48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arametric coeffic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C3E10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5DEFA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7FDB5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CB6EA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 </w:t>
            </w:r>
          </w:p>
        </w:tc>
      </w:tr>
      <w:tr w:rsidR="003A3CEB" w14:paraId="3ED8DDDB" w14:textId="77777777" w:rsidTr="008D2D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87F7" w14:textId="0EB37987" w:rsidR="003A3CEB" w:rsidRDefault="00B53598" w:rsidP="008D2DA5">
            <w:pPr>
              <w:spacing w:line="48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</w:t>
            </w:r>
            <w:r w:rsidR="003A3CEB">
              <w:rPr>
                <w:rFonts w:cs="Calibri"/>
                <w:b/>
                <w:bCs/>
                <w:color w:val="000000"/>
              </w:rPr>
              <w:t>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1C25B" w14:textId="77777777" w:rsidR="003A3CEB" w:rsidRPr="00D93577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e</w:t>
            </w:r>
            <w:r w:rsidRPr="00D93577">
              <w:rPr>
                <w:rFonts w:cs="Calibri"/>
                <w:b/>
                <w:bCs/>
                <w:i/>
                <w:color w:val="000000"/>
              </w:rPr>
              <w:t>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9FCAA" w14:textId="77777777" w:rsidR="003A3CEB" w:rsidRPr="00D93577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EFD44" w14:textId="77777777" w:rsidR="003A3CEB" w:rsidRPr="00D93577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70F0B" w14:textId="77777777" w:rsidR="003A3CEB" w:rsidRPr="00D93577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p</w:t>
            </w:r>
          </w:p>
        </w:tc>
      </w:tr>
      <w:tr w:rsidR="003A3CEB" w14:paraId="26CC73E6" w14:textId="77777777" w:rsidTr="008D2D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F1A1" w14:textId="77777777" w:rsidR="003A3CEB" w:rsidRDefault="003A3CEB" w:rsidP="008D2DA5">
            <w:pPr>
              <w:spacing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96384" w14:textId="631F558B" w:rsidR="003A3CEB" w:rsidRDefault="003A3CEB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  <w:r w:rsidR="00114409">
              <w:rPr>
                <w:rFonts w:cs="Calibr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B7102" w14:textId="27D56DC1" w:rsidR="003A3CEB" w:rsidRDefault="003A3CEB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</w:t>
            </w:r>
            <w:r w:rsidR="00114409">
              <w:rPr>
                <w:rFonts w:cs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1A17" w14:textId="0A5E0320" w:rsidR="003A3CEB" w:rsidRDefault="003A3CEB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  <w:r w:rsidR="00114409">
              <w:rPr>
                <w:rFonts w:cs="Calibri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4BF52" w14:textId="5D491B9A" w:rsidR="003A3CEB" w:rsidRDefault="003A3CEB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0.</w:t>
            </w:r>
            <w:r w:rsidR="00114409">
              <w:rPr>
                <w:rFonts w:cs="Calibri"/>
                <w:color w:val="000000"/>
              </w:rPr>
              <w:t>25</w:t>
            </w:r>
          </w:p>
        </w:tc>
      </w:tr>
      <w:tr w:rsidR="003A3CEB" w14:paraId="2E90575B" w14:textId="77777777" w:rsidTr="008D2D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7007F" w14:textId="77777777" w:rsidR="003A3CEB" w:rsidRDefault="003A3CEB" w:rsidP="008D2DA5">
            <w:pPr>
              <w:spacing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AB59F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6520E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6ACE4" w14:textId="516FA39D" w:rsidR="003A3CEB" w:rsidRDefault="00114409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37D72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 0.001</w:t>
            </w:r>
          </w:p>
        </w:tc>
      </w:tr>
      <w:tr w:rsidR="003A3CEB" w14:paraId="63B8C4F1" w14:textId="77777777" w:rsidTr="008D2D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408D6" w14:textId="77777777" w:rsidR="003A3CEB" w:rsidRDefault="003A3CEB" w:rsidP="008D2DA5">
            <w:pPr>
              <w:spacing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ng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3DE38" w14:textId="493FEE06" w:rsidR="003A3CEB" w:rsidRDefault="00114409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  <w:r w:rsidR="003A3CEB">
              <w:rPr>
                <w:rFonts w:cs="Calibri"/>
                <w:color w:val="000000"/>
              </w:rPr>
              <w:t>0.0</w:t>
            </w: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0FA83" w14:textId="4065FBA5" w:rsidR="003A3CEB" w:rsidRDefault="003A3CEB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</w:t>
            </w:r>
            <w:r w:rsidR="00114409">
              <w:rPr>
                <w:rFonts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74A35" w14:textId="5015A81E" w:rsidR="003A3CEB" w:rsidRDefault="00114409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6AC33" w14:textId="08FCD384" w:rsidR="003A3CEB" w:rsidRDefault="003A3CEB" w:rsidP="00114409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</w:t>
            </w:r>
            <w:r w:rsidR="00114409">
              <w:rPr>
                <w:rFonts w:cs="Calibri"/>
                <w:color w:val="000000"/>
              </w:rPr>
              <w:t>25</w:t>
            </w:r>
          </w:p>
        </w:tc>
      </w:tr>
      <w:tr w:rsidR="003A3CEB" w14:paraId="33F1FA9E" w14:textId="77777777" w:rsidTr="008D2DA5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83608" w14:textId="77777777" w:rsidR="003A3CEB" w:rsidRDefault="003A3CEB" w:rsidP="008D2DA5">
            <w:pPr>
              <w:spacing w:line="48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pproximate significance of smooth t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DA61A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9FB13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</w:tr>
      <w:tr w:rsidR="003A3CEB" w14:paraId="147BA715" w14:textId="77777777" w:rsidTr="008D2DA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85CC2" w14:textId="77777777" w:rsidR="003A3CEB" w:rsidRDefault="003A3CEB" w:rsidP="008D2DA5">
            <w:pPr>
              <w:spacing w:line="480" w:lineRule="auto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B64C1" w14:textId="77777777" w:rsidR="003A3CEB" w:rsidRPr="00D93577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e</w:t>
            </w:r>
            <w:r w:rsidRPr="00D93577">
              <w:rPr>
                <w:rFonts w:cs="Calibri"/>
                <w:b/>
                <w:bCs/>
                <w:i/>
                <w:color w:val="000000"/>
              </w:rPr>
              <w:t xml:space="preserve">st. </w:t>
            </w:r>
            <w:proofErr w:type="spellStart"/>
            <w:r w:rsidRPr="00D93577">
              <w:rPr>
                <w:rFonts w:cs="Calibri"/>
                <w:b/>
                <w:bCs/>
                <w:i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17A2" w14:textId="77777777" w:rsidR="003A3CEB" w:rsidRPr="00D93577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i/>
                <w:color w:val="000000"/>
              </w:rPr>
            </w:pPr>
            <w:proofErr w:type="spellStart"/>
            <w:proofErr w:type="gramStart"/>
            <w:r>
              <w:rPr>
                <w:rFonts w:cs="Calibri"/>
                <w:b/>
                <w:bCs/>
                <w:i/>
                <w:color w:val="000000"/>
              </w:rPr>
              <w:t>f</w:t>
            </w:r>
            <w:r w:rsidRPr="00D93577">
              <w:rPr>
                <w:rFonts w:cs="Calibri"/>
                <w:b/>
                <w:bCs/>
                <w:i/>
                <w:color w:val="000000"/>
              </w:rPr>
              <w:t>ef</w:t>
            </w:r>
            <w:proofErr w:type="spellEnd"/>
            <w:proofErr w:type="gramEnd"/>
            <w:r w:rsidRPr="00D93577">
              <w:rPr>
                <w:rFonts w:cs="Calibri"/>
                <w:b/>
                <w:bCs/>
                <w:i/>
                <w:color w:val="000000"/>
              </w:rPr>
              <w:t xml:space="preserve">. </w:t>
            </w:r>
            <w:proofErr w:type="spellStart"/>
            <w:r w:rsidRPr="00D93577">
              <w:rPr>
                <w:rFonts w:cs="Calibri"/>
                <w:b/>
                <w:bCs/>
                <w:i/>
                <w:color w:val="00000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85B52" w14:textId="77777777" w:rsidR="003A3CEB" w:rsidRPr="00D93577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i/>
                <w:color w:val="000000"/>
              </w:rPr>
            </w:pPr>
            <w:r w:rsidRPr="00D93577">
              <w:rPr>
                <w:rFonts w:cs="Calibri"/>
                <w:b/>
                <w:bCs/>
                <w:i/>
                <w:color w:val="000000"/>
              </w:rPr>
              <w:t>χ</w:t>
            </w:r>
            <w:r w:rsidRPr="00D93577">
              <w:rPr>
                <w:rFonts w:cs="Calibri"/>
                <w:b/>
                <w:bCs/>
                <w:i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43ED8" w14:textId="77777777" w:rsidR="003A3CEB" w:rsidRPr="00D93577" w:rsidRDefault="003A3CEB" w:rsidP="008D2DA5">
            <w:pPr>
              <w:spacing w:line="480" w:lineRule="auto"/>
              <w:jc w:val="center"/>
              <w:rPr>
                <w:rFonts w:cs="Calibri"/>
                <w:b/>
                <w:bCs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p</w:t>
            </w:r>
          </w:p>
        </w:tc>
      </w:tr>
      <w:tr w:rsidR="003A3CEB" w14:paraId="7E75FE05" w14:textId="77777777" w:rsidTr="008D2D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59676" w14:textId="77777777" w:rsidR="003A3CEB" w:rsidRDefault="003A3CEB" w:rsidP="008D2DA5">
            <w:pPr>
              <w:spacing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A11CC" w14:textId="0AB80C60" w:rsidR="003A3CEB" w:rsidRDefault="00114409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98C48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7A9CD" w14:textId="77919201" w:rsidR="003A3CEB" w:rsidRDefault="00114409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2338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 0.001</w:t>
            </w:r>
          </w:p>
        </w:tc>
      </w:tr>
      <w:tr w:rsidR="003A3CEB" w14:paraId="3C90D67D" w14:textId="77777777" w:rsidTr="008D2D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F0E90" w14:textId="77777777" w:rsidR="003A3CEB" w:rsidRDefault="003A3CEB" w:rsidP="008D2DA5">
            <w:pPr>
              <w:spacing w:line="48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titude*Long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E70D1" w14:textId="2C5C52C2" w:rsidR="003A3CEB" w:rsidRDefault="00114409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AFF35" w14:textId="698DDEEE" w:rsidR="003A3CEB" w:rsidRDefault="00114409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D62B3" w14:textId="174EB4A7" w:rsidR="003A3CEB" w:rsidRDefault="00114409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0740D" w14:textId="77777777" w:rsidR="003A3CEB" w:rsidRDefault="003A3CEB" w:rsidP="008D2DA5">
            <w:pPr>
              <w:spacing w:line="48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 0.001</w:t>
            </w:r>
          </w:p>
        </w:tc>
      </w:tr>
    </w:tbl>
    <w:p w14:paraId="499E7C80" w14:textId="224A4DAD" w:rsidR="005D5AD9" w:rsidRPr="007B0896" w:rsidRDefault="00822E7B" w:rsidP="006723CD">
      <w:pPr>
        <w:spacing w:line="480" w:lineRule="auto"/>
        <w:rPr>
          <w:lang w:val="en-GB"/>
        </w:rPr>
      </w:pPr>
    </w:p>
    <w:sectPr w:rsidR="005D5AD9" w:rsidRPr="007B08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3CD"/>
    <w:rsid w:val="0004286E"/>
    <w:rsid w:val="00043D6E"/>
    <w:rsid w:val="0005406E"/>
    <w:rsid w:val="00091897"/>
    <w:rsid w:val="00114409"/>
    <w:rsid w:val="00137255"/>
    <w:rsid w:val="003A3CEB"/>
    <w:rsid w:val="003E04E7"/>
    <w:rsid w:val="006723CD"/>
    <w:rsid w:val="0067792D"/>
    <w:rsid w:val="00702113"/>
    <w:rsid w:val="007B0896"/>
    <w:rsid w:val="00822E7B"/>
    <w:rsid w:val="00A2594F"/>
    <w:rsid w:val="00B53598"/>
    <w:rsid w:val="00BD2F24"/>
    <w:rsid w:val="00BF3B20"/>
    <w:rsid w:val="00F179C3"/>
    <w:rsid w:val="00F3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47F47"/>
  <w15:docId w15:val="{37CA1CC9-2E3E-4982-8084-30722E2F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3C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B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3CD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23CD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BF3B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137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25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25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25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5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ow Warbler</dc:creator>
  <cp:lastModifiedBy>Keith Larson</cp:lastModifiedBy>
  <cp:revision>2</cp:revision>
  <dcterms:created xsi:type="dcterms:W3CDTF">2014-04-09T05:40:00Z</dcterms:created>
  <dcterms:modified xsi:type="dcterms:W3CDTF">2014-04-09T05:40:00Z</dcterms:modified>
</cp:coreProperties>
</file>